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00" w:after="200"/>
        <w:rPr/>
      </w:pPr>
      <w:r>
        <w:rPr/>
        <w:t>Table S3b: Parameter estimates from the second final model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ME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retive Name (Units)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br/>
              <w:br/>
              <w:t>Estimate</w:t>
            </w:r>
          </w:p>
        </w:tc>
        <w:tc>
          <w:tcPr>
            <w:tcW w:w="5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otstrap Results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ta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t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9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 (L/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3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0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84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 (L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8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8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6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 (L/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6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58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 (L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8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0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6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81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 (L/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8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0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4 (L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3.1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2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8.9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1.162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.FMI (1/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7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.CSF (1/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2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W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W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0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.4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ASIA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ASIA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74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7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BLAC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BLAC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5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.OTH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7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2.OTH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7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0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G.FMI (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G.CSF (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4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3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4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2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4.AG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9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.PRO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.AD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2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eg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C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7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CLV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7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V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3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2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Q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Q3V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8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V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3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1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Q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8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9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Q4V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5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M.V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Cs/>
          <w:color w:val="404040"/>
        </w:rPr>
      </w:pPr>
      <w:r>
        <w:rPr>
          <w:rFonts w:cs="Times New Roman" w:ascii="Times New Roman" w:hAnsi="Times New Roman"/>
          <w:b/>
          <w:iCs/>
          <w:color w:val="40404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Cs/>
          <w:color w:val="404040"/>
        </w:rPr>
      </w:pPr>
      <w:r>
        <w:rPr>
          <w:rFonts w:cs="Times New Roman" w:ascii="Times New Roman" w:hAnsi="Times New Roman"/>
          <w:b/>
          <w:iCs/>
          <w:color w:val="40404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5:02:00Z</dcterms:created>
  <dc:creator>rpataganao</dc:creator>
  <dc:description/>
  <dc:language>en-US</dc:language>
  <cp:lastModifiedBy>rpataganao</cp:lastModifiedBy>
  <dcterms:modified xsi:type="dcterms:W3CDTF">2015-04-07T15:02:00Z</dcterms:modified>
  <cp:revision>1</cp:revision>
  <dc:subject/>
  <dc:title/>
</cp:coreProperties>
</file>